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5FD" w:rsidRPr="00B405FD" w:rsidRDefault="00B405FD">
      <w:pP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</w:pPr>
      <w:proofErr w:type="gramStart"/>
      <w:r w:rsidRPr="00B405FD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Supporting information 2 Table.</w:t>
      </w:r>
      <w:proofErr w:type="gramEnd"/>
    </w:p>
    <w:p w:rsidR="00A26631" w:rsidRPr="00307F65" w:rsidRDefault="00307F65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of </w:t>
      </w:r>
      <w:r w:rsidR="00E71D8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mean standardized uptake </w:t>
      </w:r>
      <w:r w:rsidR="00E71D87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values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n 14 skeletal muscles </w:t>
      </w:r>
      <w:r w:rsidR="00E92D32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in the </w:t>
      </w:r>
      <w:r w:rsidR="00E92D32">
        <w:rPr>
          <w:rFonts w:ascii="Times New Roman" w:hAnsi="Times New Roman" w:cs="Times New Roman"/>
          <w:color w:val="000000" w:themeColor="text1"/>
          <w:sz w:val="28"/>
          <w:szCs w:val="28"/>
        </w:rPr>
        <w:t>control</w:t>
      </w:r>
      <w:r w:rsidR="00E92D32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and exercise studies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for all the </w:t>
      </w:r>
      <w:r w:rsidR="00E92D32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5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subjects</w:t>
      </w:r>
    </w:p>
    <w:p w:rsidR="00377381" w:rsidRDefault="0037738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794"/>
        <w:gridCol w:w="992"/>
        <w:gridCol w:w="992"/>
        <w:gridCol w:w="993"/>
        <w:gridCol w:w="992"/>
        <w:gridCol w:w="957"/>
      </w:tblGrid>
      <w:tr w:rsidR="00377381" w:rsidRPr="00307F65" w:rsidTr="002D5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szCs w:val="21"/>
              </w:rPr>
            </w:pPr>
            <w:r w:rsidRPr="00307F65">
              <w:rPr>
                <w:rFonts w:hint="eastAsia"/>
                <w:szCs w:val="21"/>
              </w:rPr>
              <w:t>Subject No.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Cs w:val="21"/>
              </w:rPr>
            </w:pPr>
            <w:r w:rsidRPr="00307F65">
              <w:rPr>
                <w:rFonts w:hint="eastAsia"/>
                <w:szCs w:val="21"/>
              </w:rPr>
              <w:t>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Cs w:val="21"/>
              </w:rPr>
            </w:pPr>
            <w:r w:rsidRPr="00307F65">
              <w:rPr>
                <w:rFonts w:hint="eastAsia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Cs w:val="21"/>
              </w:rPr>
            </w:pPr>
            <w:r w:rsidRPr="00307F65">
              <w:rPr>
                <w:rFonts w:hint="eastAsia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Cs w:val="21"/>
              </w:rPr>
            </w:pPr>
            <w:r w:rsidRPr="00307F65">
              <w:rPr>
                <w:rFonts w:hint="eastAsia"/>
                <w:szCs w:val="21"/>
              </w:rPr>
              <w:t>4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szCs w:val="21"/>
              </w:rPr>
            </w:pPr>
            <w:r w:rsidRPr="00307F65">
              <w:rPr>
                <w:rFonts w:hint="eastAsia"/>
                <w:szCs w:val="21"/>
              </w:rPr>
              <w:t>5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Diapharagm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13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94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33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1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57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Diapharagm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</w:t>
            </w:r>
            <w:r w:rsidR="00E92D32" w:rsidRPr="00307F65">
              <w:rPr>
                <w:rFonts w:hint="eastAsia"/>
                <w:color w:val="000000"/>
                <w:szCs w:val="21"/>
              </w:rPr>
              <w:t>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6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49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1.48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1.028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1.884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Abdominal rectus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3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61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7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7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29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Abdominal rectus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13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1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1.085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22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67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Abd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>. external oblique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334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388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4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77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Abd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>. external oblique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379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71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6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52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43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Abd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>. internal oblique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9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72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7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78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79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Abd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>. internal oblique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93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68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9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03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1.228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Transverse abdominal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58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26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25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41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Transverse abdominal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84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88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1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86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3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Multifidus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2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37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89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49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17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Multifidus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0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97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1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31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35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Greater psoas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17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26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4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54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89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Greater psoas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4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3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55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77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09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Gluteus maximus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84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78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1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6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59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Gluteus maximus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8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393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2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97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 xml:space="preserve">Gluteus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medius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9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81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8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39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48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 xml:space="preserve">Gluteus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medius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9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93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7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83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71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Piriformis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08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47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39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79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41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Piriformis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3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9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97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84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Obturator internus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8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92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9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57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07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Obturator internus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7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1.124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08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932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27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Levator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ani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43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782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47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56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29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proofErr w:type="spellStart"/>
            <w:r w:rsidRPr="00307F65">
              <w:rPr>
                <w:rFonts w:hint="eastAsia"/>
                <w:color w:val="000000"/>
                <w:szCs w:val="21"/>
              </w:rPr>
              <w:t>Levator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ani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74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1.128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58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1001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814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 xml:space="preserve">Quadriceps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femoris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21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5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8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73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29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 xml:space="preserve">Quadriceps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femoris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3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02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02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25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51</w:t>
            </w:r>
          </w:p>
        </w:tc>
      </w:tr>
      <w:tr w:rsidR="00377381" w:rsidRPr="00307F65" w:rsidTr="002D5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 xml:space="preserve">Biceps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femoris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Control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6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35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79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75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4</w:t>
            </w:r>
          </w:p>
        </w:tc>
      </w:tr>
      <w:tr w:rsidR="00377381" w:rsidRPr="00307F65" w:rsidTr="002D5E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:rsidR="00377381" w:rsidRPr="00307F65" w:rsidRDefault="00377381" w:rsidP="002D5E22">
            <w:pPr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 xml:space="preserve">Biceps </w:t>
            </w:r>
            <w:proofErr w:type="spellStart"/>
            <w:r w:rsidRPr="00307F65">
              <w:rPr>
                <w:rFonts w:hint="eastAsia"/>
                <w:color w:val="000000"/>
                <w:szCs w:val="21"/>
              </w:rPr>
              <w:t>femoris</w:t>
            </w:r>
            <w:proofErr w:type="spellEnd"/>
            <w:r w:rsidRPr="00307F65">
              <w:rPr>
                <w:rFonts w:hint="eastAsia"/>
                <w:color w:val="000000"/>
                <w:szCs w:val="21"/>
              </w:rPr>
              <w:t xml:space="preserve"> Exercise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646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62</w:t>
            </w:r>
          </w:p>
        </w:tc>
        <w:tc>
          <w:tcPr>
            <w:tcW w:w="993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18</w:t>
            </w:r>
          </w:p>
        </w:tc>
        <w:tc>
          <w:tcPr>
            <w:tcW w:w="992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493</w:t>
            </w:r>
          </w:p>
        </w:tc>
        <w:tc>
          <w:tcPr>
            <w:tcW w:w="957" w:type="dxa"/>
            <w:vAlign w:val="center"/>
          </w:tcPr>
          <w:p w:rsidR="00377381" w:rsidRPr="00307F65" w:rsidRDefault="00377381" w:rsidP="002D5E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Cs w:val="21"/>
              </w:rPr>
            </w:pPr>
            <w:r w:rsidRPr="00307F65">
              <w:rPr>
                <w:rFonts w:hint="eastAsia"/>
                <w:color w:val="000000"/>
                <w:szCs w:val="21"/>
              </w:rPr>
              <w:t>0.551</w:t>
            </w:r>
          </w:p>
        </w:tc>
      </w:tr>
    </w:tbl>
    <w:p w:rsidR="00377381" w:rsidRPr="00307F65" w:rsidRDefault="00377381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377381" w:rsidRPr="00307F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8BD" w:rsidRDefault="005808BD" w:rsidP="002F5483">
      <w:r>
        <w:separator/>
      </w:r>
    </w:p>
  </w:endnote>
  <w:endnote w:type="continuationSeparator" w:id="0">
    <w:p w:rsidR="005808BD" w:rsidRDefault="005808BD" w:rsidP="002F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8BD" w:rsidRDefault="005808BD" w:rsidP="002F5483">
      <w:r>
        <w:separator/>
      </w:r>
    </w:p>
  </w:footnote>
  <w:footnote w:type="continuationSeparator" w:id="0">
    <w:p w:rsidR="005808BD" w:rsidRDefault="005808BD" w:rsidP="002F54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413"/>
    <w:rsid w:val="000040B6"/>
    <w:rsid w:val="00025572"/>
    <w:rsid w:val="00033B15"/>
    <w:rsid w:val="00034EA4"/>
    <w:rsid w:val="00043BDB"/>
    <w:rsid w:val="0005254E"/>
    <w:rsid w:val="00064614"/>
    <w:rsid w:val="00074151"/>
    <w:rsid w:val="00074443"/>
    <w:rsid w:val="00084BD9"/>
    <w:rsid w:val="000977DC"/>
    <w:rsid w:val="000A50A3"/>
    <w:rsid w:val="000B6DD8"/>
    <w:rsid w:val="000B7694"/>
    <w:rsid w:val="000C16AF"/>
    <w:rsid w:val="000D44EC"/>
    <w:rsid w:val="000D75E6"/>
    <w:rsid w:val="000E260C"/>
    <w:rsid w:val="000E2DE4"/>
    <w:rsid w:val="001306AC"/>
    <w:rsid w:val="00144EA6"/>
    <w:rsid w:val="00157EB3"/>
    <w:rsid w:val="00184969"/>
    <w:rsid w:val="0019461C"/>
    <w:rsid w:val="00195456"/>
    <w:rsid w:val="001A501C"/>
    <w:rsid w:val="001C5E11"/>
    <w:rsid w:val="001E7F95"/>
    <w:rsid w:val="001F54EA"/>
    <w:rsid w:val="00200748"/>
    <w:rsid w:val="00220AAE"/>
    <w:rsid w:val="002243CC"/>
    <w:rsid w:val="00260C56"/>
    <w:rsid w:val="00271E12"/>
    <w:rsid w:val="00277470"/>
    <w:rsid w:val="0028170B"/>
    <w:rsid w:val="00295E13"/>
    <w:rsid w:val="002B670B"/>
    <w:rsid w:val="002C6E60"/>
    <w:rsid w:val="002C704D"/>
    <w:rsid w:val="002E61A4"/>
    <w:rsid w:val="002F5483"/>
    <w:rsid w:val="00307F65"/>
    <w:rsid w:val="00322203"/>
    <w:rsid w:val="00357ED2"/>
    <w:rsid w:val="0036591D"/>
    <w:rsid w:val="00377381"/>
    <w:rsid w:val="00382813"/>
    <w:rsid w:val="0039008B"/>
    <w:rsid w:val="003A4F0B"/>
    <w:rsid w:val="003A55C9"/>
    <w:rsid w:val="003B07BA"/>
    <w:rsid w:val="003B1B80"/>
    <w:rsid w:val="003D3C4C"/>
    <w:rsid w:val="003D51E4"/>
    <w:rsid w:val="003F7051"/>
    <w:rsid w:val="004143F9"/>
    <w:rsid w:val="00433782"/>
    <w:rsid w:val="0046713B"/>
    <w:rsid w:val="0047281E"/>
    <w:rsid w:val="0047360F"/>
    <w:rsid w:val="00485F32"/>
    <w:rsid w:val="004B4C27"/>
    <w:rsid w:val="004C2230"/>
    <w:rsid w:val="004E06F4"/>
    <w:rsid w:val="004E6C9A"/>
    <w:rsid w:val="00514D4E"/>
    <w:rsid w:val="005163CF"/>
    <w:rsid w:val="00545991"/>
    <w:rsid w:val="00554B93"/>
    <w:rsid w:val="00570B31"/>
    <w:rsid w:val="00572818"/>
    <w:rsid w:val="005808BD"/>
    <w:rsid w:val="0059044F"/>
    <w:rsid w:val="005A756A"/>
    <w:rsid w:val="005B72DC"/>
    <w:rsid w:val="005D07C7"/>
    <w:rsid w:val="005D0AC6"/>
    <w:rsid w:val="005F322B"/>
    <w:rsid w:val="005F516E"/>
    <w:rsid w:val="00624C60"/>
    <w:rsid w:val="006276EC"/>
    <w:rsid w:val="00635F24"/>
    <w:rsid w:val="00641976"/>
    <w:rsid w:val="00677D9A"/>
    <w:rsid w:val="00680413"/>
    <w:rsid w:val="006850EF"/>
    <w:rsid w:val="00687D3F"/>
    <w:rsid w:val="006A54E5"/>
    <w:rsid w:val="006B400B"/>
    <w:rsid w:val="006B7D98"/>
    <w:rsid w:val="006C0347"/>
    <w:rsid w:val="006C4414"/>
    <w:rsid w:val="006D0546"/>
    <w:rsid w:val="006D6EE3"/>
    <w:rsid w:val="006E19EB"/>
    <w:rsid w:val="006F5E12"/>
    <w:rsid w:val="00700D19"/>
    <w:rsid w:val="007065FA"/>
    <w:rsid w:val="00715CC5"/>
    <w:rsid w:val="00722ED4"/>
    <w:rsid w:val="007276D3"/>
    <w:rsid w:val="00733AF5"/>
    <w:rsid w:val="00734B7A"/>
    <w:rsid w:val="00752E1C"/>
    <w:rsid w:val="00757EEF"/>
    <w:rsid w:val="00760980"/>
    <w:rsid w:val="00793B99"/>
    <w:rsid w:val="00797C97"/>
    <w:rsid w:val="007B6F0D"/>
    <w:rsid w:val="007E3AC5"/>
    <w:rsid w:val="007E513A"/>
    <w:rsid w:val="007F23EC"/>
    <w:rsid w:val="00800DC6"/>
    <w:rsid w:val="00804FB2"/>
    <w:rsid w:val="00825A0D"/>
    <w:rsid w:val="008701BF"/>
    <w:rsid w:val="00871F30"/>
    <w:rsid w:val="00880AD3"/>
    <w:rsid w:val="00881D56"/>
    <w:rsid w:val="00887DF8"/>
    <w:rsid w:val="008C59EB"/>
    <w:rsid w:val="008E1CC1"/>
    <w:rsid w:val="008E1CDF"/>
    <w:rsid w:val="009025F3"/>
    <w:rsid w:val="00930025"/>
    <w:rsid w:val="00931F97"/>
    <w:rsid w:val="009472DA"/>
    <w:rsid w:val="009710B9"/>
    <w:rsid w:val="00991C6E"/>
    <w:rsid w:val="009C5CFF"/>
    <w:rsid w:val="009E62B8"/>
    <w:rsid w:val="00A169E1"/>
    <w:rsid w:val="00A257CD"/>
    <w:rsid w:val="00A26631"/>
    <w:rsid w:val="00A420CB"/>
    <w:rsid w:val="00A614AB"/>
    <w:rsid w:val="00AB0413"/>
    <w:rsid w:val="00AB04BC"/>
    <w:rsid w:val="00AC69D9"/>
    <w:rsid w:val="00AF5588"/>
    <w:rsid w:val="00B01F69"/>
    <w:rsid w:val="00B32F37"/>
    <w:rsid w:val="00B405FD"/>
    <w:rsid w:val="00B65B9A"/>
    <w:rsid w:val="00B6798E"/>
    <w:rsid w:val="00B70484"/>
    <w:rsid w:val="00B7730F"/>
    <w:rsid w:val="00B80879"/>
    <w:rsid w:val="00B83576"/>
    <w:rsid w:val="00BB46CA"/>
    <w:rsid w:val="00BC71F6"/>
    <w:rsid w:val="00BD12A8"/>
    <w:rsid w:val="00C15F89"/>
    <w:rsid w:val="00C41494"/>
    <w:rsid w:val="00C43959"/>
    <w:rsid w:val="00C55A56"/>
    <w:rsid w:val="00C958B6"/>
    <w:rsid w:val="00CA137E"/>
    <w:rsid w:val="00CD1797"/>
    <w:rsid w:val="00CE52B9"/>
    <w:rsid w:val="00D1141D"/>
    <w:rsid w:val="00D57C2E"/>
    <w:rsid w:val="00D65C72"/>
    <w:rsid w:val="00D817DA"/>
    <w:rsid w:val="00D84535"/>
    <w:rsid w:val="00D90F14"/>
    <w:rsid w:val="00DA0682"/>
    <w:rsid w:val="00DA123E"/>
    <w:rsid w:val="00DB268A"/>
    <w:rsid w:val="00DB3406"/>
    <w:rsid w:val="00DB42B6"/>
    <w:rsid w:val="00DE68C1"/>
    <w:rsid w:val="00E00665"/>
    <w:rsid w:val="00E018D4"/>
    <w:rsid w:val="00E06244"/>
    <w:rsid w:val="00E1380F"/>
    <w:rsid w:val="00E1410D"/>
    <w:rsid w:val="00E166CA"/>
    <w:rsid w:val="00E34D25"/>
    <w:rsid w:val="00E41100"/>
    <w:rsid w:val="00E64BB4"/>
    <w:rsid w:val="00E71D87"/>
    <w:rsid w:val="00E72A00"/>
    <w:rsid w:val="00E8318D"/>
    <w:rsid w:val="00E92D32"/>
    <w:rsid w:val="00E95659"/>
    <w:rsid w:val="00EA36DE"/>
    <w:rsid w:val="00EA36E1"/>
    <w:rsid w:val="00EE01F4"/>
    <w:rsid w:val="00EE1E77"/>
    <w:rsid w:val="00EF7DCE"/>
    <w:rsid w:val="00F02A34"/>
    <w:rsid w:val="00F36323"/>
    <w:rsid w:val="00F4254E"/>
    <w:rsid w:val="00F479B5"/>
    <w:rsid w:val="00F506F1"/>
    <w:rsid w:val="00F523AC"/>
    <w:rsid w:val="00F856D3"/>
    <w:rsid w:val="00FB16D2"/>
    <w:rsid w:val="00FB49F2"/>
    <w:rsid w:val="00FC4B81"/>
    <w:rsid w:val="00FD1D60"/>
    <w:rsid w:val="00FE5934"/>
    <w:rsid w:val="00FF4431"/>
    <w:rsid w:val="00FF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041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5483"/>
  </w:style>
  <w:style w:type="paragraph" w:styleId="a6">
    <w:name w:val="footer"/>
    <w:basedOn w:val="a"/>
    <w:link w:val="a7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5483"/>
  </w:style>
  <w:style w:type="paragraph" w:styleId="a8">
    <w:name w:val="Balloon Text"/>
    <w:basedOn w:val="a"/>
    <w:link w:val="a9"/>
    <w:uiPriority w:val="99"/>
    <w:semiHidden/>
    <w:unhideWhenUsed/>
    <w:rsid w:val="004E06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E06F4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unhideWhenUsed/>
    <w:rsid w:val="001F5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5"/>
    <w:basedOn w:val="a1"/>
    <w:uiPriority w:val="60"/>
    <w:rsid w:val="001F54E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0">
    <w:name w:val="Light Shading Accent 1"/>
    <w:basedOn w:val="a1"/>
    <w:uiPriority w:val="60"/>
    <w:rsid w:val="001F54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">
    <w:name w:val="Light List Accent 1"/>
    <w:basedOn w:val="a1"/>
    <w:uiPriority w:val="61"/>
    <w:rsid w:val="001F54E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B0413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5483"/>
  </w:style>
  <w:style w:type="paragraph" w:styleId="a6">
    <w:name w:val="footer"/>
    <w:basedOn w:val="a"/>
    <w:link w:val="a7"/>
    <w:uiPriority w:val="99"/>
    <w:unhideWhenUsed/>
    <w:rsid w:val="002F54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5483"/>
  </w:style>
  <w:style w:type="paragraph" w:styleId="a8">
    <w:name w:val="Balloon Text"/>
    <w:basedOn w:val="a"/>
    <w:link w:val="a9"/>
    <w:uiPriority w:val="99"/>
    <w:semiHidden/>
    <w:unhideWhenUsed/>
    <w:rsid w:val="004E06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E06F4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unhideWhenUsed/>
    <w:rsid w:val="001F5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5"/>
    <w:basedOn w:val="a1"/>
    <w:uiPriority w:val="60"/>
    <w:rsid w:val="001F54E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0">
    <w:name w:val="Light Shading Accent 1"/>
    <w:basedOn w:val="a1"/>
    <w:uiPriority w:val="60"/>
    <w:rsid w:val="001F54EA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">
    <w:name w:val="Light List Accent 1"/>
    <w:basedOn w:val="a1"/>
    <w:uiPriority w:val="61"/>
    <w:rsid w:val="001F54E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0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AC17CE-C571-44A0-8F68-C27AB3760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</dc:creator>
  <cp:lastModifiedBy>kato</cp:lastModifiedBy>
  <cp:revision>2</cp:revision>
  <cp:lastPrinted>2017-01-10T14:34:00Z</cp:lastPrinted>
  <dcterms:created xsi:type="dcterms:W3CDTF">2017-02-16T23:52:00Z</dcterms:created>
  <dcterms:modified xsi:type="dcterms:W3CDTF">2017-02-16T23:52:00Z</dcterms:modified>
</cp:coreProperties>
</file>